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4ECD2" w14:textId="37F8EEC1" w:rsidR="00A11571" w:rsidRPr="004A0820" w:rsidRDefault="00C85106" w:rsidP="00D27A16">
      <w:pPr>
        <w:pStyle w:val="Default"/>
        <w:kinsoku w:val="0"/>
        <w:overflowPunct w:val="0"/>
        <w:snapToGrid w:val="0"/>
        <w:spacing w:line="360" w:lineRule="auto"/>
        <w:jc w:val="center"/>
        <w:rPr>
          <w:rFonts w:ascii="中國龍粗仿宋" w:eastAsia="中國龍粗仿宋" w:hAnsi="Garamond" w:cs="Times New Roman" w:hint="eastAsia"/>
          <w:b/>
          <w:bCs/>
          <w:sz w:val="28"/>
          <w:szCs w:val="28"/>
        </w:rPr>
      </w:pPr>
      <w:r w:rsidRPr="004A0820">
        <w:rPr>
          <w:rFonts w:ascii="中國龍粗仿宋" w:eastAsia="中國龍粗仿宋" w:hAnsi="Garamond" w:cs="Times New Roman" w:hint="eastAsia"/>
          <w:b/>
          <w:bCs/>
          <w:sz w:val="28"/>
          <w:szCs w:val="28"/>
        </w:rPr>
        <w:t>問卷</w:t>
      </w:r>
      <w:r w:rsidR="00A11571" w:rsidRPr="004A0820">
        <w:rPr>
          <w:rFonts w:ascii="中國龍粗仿宋" w:eastAsia="中國龍粗仿宋" w:hAnsi="Garamond" w:cs="Times New Roman" w:hint="eastAsia"/>
          <w:b/>
          <w:bCs/>
          <w:sz w:val="28"/>
          <w:szCs w:val="28"/>
        </w:rPr>
        <w:t>一</w:t>
      </w:r>
      <w:r w:rsidR="00BD3871" w:rsidRPr="004A0820">
        <w:rPr>
          <w:rFonts w:ascii="中國龍粗仿宋" w:eastAsia="中國龍粗仿宋" w:hAnsi="Garamond" w:cs="Times New Roman" w:hint="eastAsia"/>
          <w:b/>
          <w:bCs/>
          <w:sz w:val="28"/>
          <w:szCs w:val="28"/>
        </w:rPr>
        <w:t>、</w:t>
      </w:r>
      <w:r w:rsidR="00A11571" w:rsidRPr="004A0820">
        <w:rPr>
          <w:rFonts w:ascii="中國龍粗仿宋" w:eastAsia="中國龍粗仿宋" w:hAnsi="Garamond" w:cs="Times New Roman" w:hint="eastAsia"/>
          <w:b/>
          <w:bCs/>
          <w:sz w:val="28"/>
          <w:szCs w:val="28"/>
        </w:rPr>
        <w:t>個人基本資料</w:t>
      </w:r>
    </w:p>
    <w:p w14:paraId="1BB57F39" w14:textId="77777777" w:rsidR="00CC43F1" w:rsidRPr="004A0820" w:rsidRDefault="00CC43F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</w:p>
    <w:p w14:paraId="68A36DED" w14:textId="4B9A2644" w:rsidR="00A11571" w:rsidRPr="004A0820" w:rsidRDefault="00A1157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請在符合您的答案項目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內打</w:t>
      </w:r>
      <w:r w:rsidR="001A6317" w:rsidRPr="004A0820">
        <w:rPr>
          <w:rFonts w:ascii="MS Mincho" w:eastAsia="MS Mincho" w:hAnsi="MS Mincho" w:cs="MS Mincho" w:hint="eastAsia"/>
        </w:rPr>
        <w:t>✓</w:t>
      </w:r>
      <w:r w:rsidRPr="004A0820">
        <w:rPr>
          <w:rFonts w:ascii="中國龍粗仿宋" w:eastAsia="中國龍粗仿宋" w:hAnsi="Garamond" w:cs="Times New Roman" w:hint="eastAsia"/>
        </w:rPr>
        <w:t xml:space="preserve">，非常感謝您的合作 </w:t>
      </w:r>
    </w:p>
    <w:p w14:paraId="09EC645D" w14:textId="77777777" w:rsidR="001A6317" w:rsidRPr="004A0820" w:rsidRDefault="001A6317" w:rsidP="001A6317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  <w:bCs/>
        </w:rPr>
        <w:t>研究</w:t>
      </w:r>
      <w:r w:rsidRPr="004A0820">
        <w:rPr>
          <w:rFonts w:ascii="中國龍粗仿宋" w:eastAsia="中國龍粗仿宋" w:hAnsi="Garamond" w:cs="Times New Roman" w:hint="eastAsia"/>
        </w:rPr>
        <w:t xml:space="preserve">編號：      </w:t>
      </w:r>
    </w:p>
    <w:p w14:paraId="60BD06E5" w14:textId="7B5F4E4D" w:rsidR="00312715" w:rsidRPr="004A0820" w:rsidRDefault="001A6317" w:rsidP="001A6317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Times New Roman" w:cs="Times New Roman" w:hint="eastAsia"/>
        </w:rPr>
        <w:t xml:space="preserve">填寫時間點: </w:t>
      </w:r>
      <w:r w:rsidR="004A0820" w:rsidRPr="004A0820">
        <w:rPr>
          <w:rFonts w:ascii="中國龍粗仿宋" w:eastAsia="中國龍粗仿宋" w:hAnsi="Arial Unicode MS" w:cs="Arial Unicode MS" w:hint="eastAsia"/>
        </w:rPr>
        <w:t>手術</w:t>
      </w:r>
      <w:r w:rsidRPr="004A0820">
        <w:rPr>
          <w:rFonts w:ascii="中國龍粗仿宋" w:eastAsia="中國龍粗仿宋" w:hAnsi="Times New Roman" w:cs="Times New Roman" w:hint="eastAsia"/>
        </w:rPr>
        <w:t xml:space="preserve">前  </w:t>
      </w:r>
      <w:r w:rsidR="00A70319" w:rsidRPr="004A0820">
        <w:rPr>
          <w:rFonts w:ascii="中國龍粗仿宋" w:eastAsia="中國龍粗仿宋" w:hAnsi="Times New Roman" w:cs="Times New Roman" w:hint="eastAsia"/>
        </w:rPr>
        <w:t xml:space="preserve">      </w:t>
      </w:r>
      <w:r w:rsidRPr="004A0820">
        <w:rPr>
          <w:rFonts w:ascii="中國龍粗仿宋" w:eastAsia="中國龍粗仿宋" w:hAnsi="Times New Roman" w:cs="Times New Roman" w:hint="eastAsia"/>
        </w:rPr>
        <w:t xml:space="preserve">    填寫日期:</w:t>
      </w:r>
      <w:r w:rsidRPr="004A0820">
        <w:rPr>
          <w:rFonts w:ascii="中國龍粗仿宋" w:eastAsia="中國龍粗仿宋" w:hAnsi="Times New Roman" w:cs="Times New Roman" w:hint="eastAsia"/>
          <w:u w:val="single"/>
        </w:rPr>
        <w:t xml:space="preserve">     </w:t>
      </w:r>
      <w:r w:rsidRPr="004A0820">
        <w:rPr>
          <w:rFonts w:ascii="中國龍粗仿宋" w:eastAsia="中國龍粗仿宋" w:hAnsi="Times New Roman" w:cs="Times New Roman" w:hint="eastAsia"/>
        </w:rPr>
        <w:t>年</w:t>
      </w:r>
      <w:r w:rsidRPr="004A0820">
        <w:rPr>
          <w:rFonts w:ascii="中國龍粗仿宋" w:eastAsia="中國龍粗仿宋" w:hAnsi="Times New Roman" w:cs="Times New Roman" w:hint="eastAsia"/>
          <w:u w:val="single"/>
        </w:rPr>
        <w:t xml:space="preserve">     </w:t>
      </w:r>
      <w:r w:rsidRPr="004A0820">
        <w:rPr>
          <w:rFonts w:ascii="中國龍粗仿宋" w:eastAsia="中國龍粗仿宋" w:hAnsi="Times New Roman" w:cs="Times New Roman" w:hint="eastAsia"/>
        </w:rPr>
        <w:t>月</w:t>
      </w:r>
      <w:r w:rsidRPr="004A0820">
        <w:rPr>
          <w:rFonts w:ascii="中國龍粗仿宋" w:eastAsia="中國龍粗仿宋" w:hAnsi="Times New Roman" w:cs="Times New Roman" w:hint="eastAsia"/>
          <w:u w:val="single"/>
        </w:rPr>
        <w:t xml:space="preserve">     </w:t>
      </w:r>
      <w:r w:rsidRPr="004A0820">
        <w:rPr>
          <w:rFonts w:ascii="中國龍粗仿宋" w:eastAsia="中國龍粗仿宋" w:hAnsi="Times New Roman" w:cs="Times New Roman" w:hint="eastAsia"/>
        </w:rPr>
        <w:t>日</w:t>
      </w:r>
    </w:p>
    <w:p w14:paraId="4EBE6B50" w14:textId="7FB62668" w:rsidR="00A11571" w:rsidRPr="004A0820" w:rsidRDefault="00A1157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</w:p>
    <w:p w14:paraId="7A27BA05" w14:textId="77777777" w:rsidR="00A11571" w:rsidRPr="004A0820" w:rsidRDefault="00A1157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1.年齡：</w:t>
      </w:r>
      <w:r w:rsidRPr="004A0820">
        <w:rPr>
          <w:rFonts w:ascii="中國龍粗仿宋" w:eastAsia="中國龍粗仿宋" w:hAnsi="Garamond" w:cs="Times New Roman" w:hint="eastAsia"/>
        </w:rPr>
        <w:softHyphen/>
      </w:r>
      <w:r w:rsidRPr="004A0820">
        <w:rPr>
          <w:rFonts w:ascii="中國龍粗仿宋" w:eastAsia="中國龍粗仿宋" w:hAnsi="Garamond" w:cs="Times New Roman" w:hint="eastAsia"/>
        </w:rPr>
        <w:softHyphen/>
      </w:r>
      <w:r w:rsidR="00E4489A" w:rsidRPr="004A0820">
        <w:rPr>
          <w:rFonts w:ascii="中國龍粗仿宋" w:eastAsia="中國龍粗仿宋" w:hAnsi="Garamond" w:cs="Times New Roman" w:hint="eastAsia"/>
        </w:rPr>
        <w:t>民國</w:t>
      </w:r>
      <w:r w:rsidR="00687B9D" w:rsidRPr="004A0820">
        <w:rPr>
          <w:rFonts w:ascii="中國龍粗仿宋" w:eastAsia="中國龍粗仿宋" w:hAnsi="Garamond" w:cs="Times New Roman" w:hint="eastAsia"/>
          <w:u w:val="single"/>
        </w:rPr>
        <w:t xml:space="preserve">     </w:t>
      </w:r>
      <w:r w:rsidR="00E4489A" w:rsidRPr="004A0820">
        <w:rPr>
          <w:rFonts w:ascii="中國龍粗仿宋" w:eastAsia="中國龍粗仿宋" w:hAnsi="Garamond" w:cs="Times New Roman" w:hint="eastAsia"/>
        </w:rPr>
        <w:softHyphen/>
        <w:t>年</w:t>
      </w:r>
      <w:r w:rsidR="00687B9D" w:rsidRPr="004A0820">
        <w:rPr>
          <w:rFonts w:ascii="中國龍粗仿宋" w:eastAsia="中國龍粗仿宋" w:hAnsi="Garamond" w:cs="Times New Roman" w:hint="eastAsia"/>
          <w:u w:val="single"/>
        </w:rPr>
        <w:t xml:space="preserve">    </w:t>
      </w:r>
      <w:r w:rsidR="00E4489A" w:rsidRPr="004A0820">
        <w:rPr>
          <w:rFonts w:ascii="中國龍粗仿宋" w:eastAsia="中國龍粗仿宋" w:hAnsi="Garamond" w:cs="Times New Roman" w:hint="eastAsia"/>
        </w:rPr>
        <w:t>月出生</w:t>
      </w:r>
    </w:p>
    <w:p w14:paraId="6118497A" w14:textId="2878700C" w:rsidR="00F73EB0" w:rsidRPr="004A0820" w:rsidRDefault="00F73EB0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  <w:u w:val="single"/>
        </w:rPr>
      </w:pPr>
      <w:r w:rsidRPr="004A0820">
        <w:rPr>
          <w:rFonts w:ascii="中國龍粗仿宋" w:eastAsia="中國龍粗仿宋" w:hAnsi="Garamond" w:cs="Times New Roman" w:hint="eastAsia"/>
        </w:rPr>
        <w:t>2.</w:t>
      </w:r>
      <w:r w:rsidR="00BD3871" w:rsidRPr="004A0820">
        <w:rPr>
          <w:rFonts w:ascii="中國龍粗仿宋" w:eastAsia="中國龍粗仿宋" w:hAnsi="Garamond" w:cs="Times New Roman" w:hint="eastAsia"/>
        </w:rPr>
        <w:t xml:space="preserve"> 性別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BD3871" w:rsidRPr="004A0820">
        <w:rPr>
          <w:rFonts w:ascii="中國龍粗仿宋" w:eastAsia="中國龍粗仿宋" w:hAnsi="Garamond" w:cs="Times New Roman" w:hint="eastAsia"/>
        </w:rPr>
        <w:t xml:space="preserve">1.男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BD3871" w:rsidRPr="004A0820">
        <w:rPr>
          <w:rFonts w:ascii="中國龍粗仿宋" w:eastAsia="中國龍粗仿宋" w:hAnsi="Garamond" w:cs="Times New Roman" w:hint="eastAsia"/>
        </w:rPr>
        <w:t>2.女</w:t>
      </w:r>
    </w:p>
    <w:p w14:paraId="7BC7AA4E" w14:textId="0949162F" w:rsidR="00F73EB0" w:rsidRPr="004A0820" w:rsidRDefault="00F73EB0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3.</w:t>
      </w:r>
      <w:r w:rsidR="00BD3871" w:rsidRPr="004A0820">
        <w:rPr>
          <w:rFonts w:ascii="中國龍粗仿宋" w:eastAsia="中國龍粗仿宋" w:hAnsi="Garamond" w:cs="Times New Roman" w:hint="eastAsia"/>
        </w:rPr>
        <w:t xml:space="preserve"> 身高: </w:t>
      </w:r>
      <w:r w:rsidR="00BD3871" w:rsidRPr="004A0820">
        <w:rPr>
          <w:rFonts w:ascii="中國龍粗仿宋" w:eastAsia="中國龍粗仿宋" w:hAnsi="Garamond" w:cs="Times New Roman" w:hint="eastAsia"/>
          <w:u w:val="single"/>
        </w:rPr>
        <w:t xml:space="preserve">     </w:t>
      </w:r>
      <w:r w:rsidR="00BD3871" w:rsidRPr="004A0820">
        <w:rPr>
          <w:rFonts w:ascii="中國龍粗仿宋" w:eastAsia="中國龍粗仿宋" w:hAnsi="Garamond" w:cs="Times New Roman" w:hint="eastAsia"/>
        </w:rPr>
        <w:t>公分; 體重：</w:t>
      </w:r>
      <w:r w:rsidR="00BD3871" w:rsidRPr="004A0820">
        <w:rPr>
          <w:rFonts w:ascii="中國龍粗仿宋" w:eastAsia="中國龍粗仿宋" w:hAnsi="Garamond" w:cs="Times New Roman" w:hint="eastAsia"/>
          <w:u w:val="single"/>
        </w:rPr>
        <w:t xml:space="preserve">     </w:t>
      </w:r>
      <w:r w:rsidR="00BD3871" w:rsidRPr="004A0820">
        <w:rPr>
          <w:rFonts w:ascii="中國龍粗仿宋" w:eastAsia="中國龍粗仿宋" w:hAnsi="Garamond" w:cs="Times New Roman" w:hint="eastAsia"/>
        </w:rPr>
        <w:t>公斤</w:t>
      </w:r>
    </w:p>
    <w:p w14:paraId="35DD5C23" w14:textId="5249D153" w:rsidR="00A11571" w:rsidRPr="004A0820" w:rsidRDefault="00F73EB0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4</w:t>
      </w:r>
      <w:r w:rsidR="00A11571" w:rsidRPr="004A0820">
        <w:rPr>
          <w:rFonts w:ascii="中國龍粗仿宋" w:eastAsia="中國龍粗仿宋" w:hAnsi="Garamond" w:cs="Times New Roman" w:hint="eastAsia"/>
        </w:rPr>
        <w:t>.</w:t>
      </w:r>
      <w:r w:rsidR="00BD3871" w:rsidRPr="004A0820">
        <w:rPr>
          <w:rFonts w:ascii="中國龍粗仿宋" w:eastAsia="中國龍粗仿宋" w:hAnsi="Garamond" w:cs="Times New Roman" w:hint="eastAsia"/>
        </w:rPr>
        <w:t xml:space="preserve"> </w:t>
      </w:r>
      <w:r w:rsidR="00A11571" w:rsidRPr="004A0820">
        <w:rPr>
          <w:rFonts w:ascii="中國龍粗仿宋" w:eastAsia="中國龍粗仿宋" w:hAnsi="Garamond" w:cs="Times New Roman" w:hint="eastAsia"/>
        </w:rPr>
        <w:t>婚姻狀況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1.未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2.已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3.離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4.分居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5.同居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6.喪偶</w:t>
      </w:r>
    </w:p>
    <w:p w14:paraId="0A288E10" w14:textId="581DDBC9" w:rsidR="00CD0E25" w:rsidRPr="004A0820" w:rsidRDefault="00F73EB0" w:rsidP="004C500A">
      <w:pPr>
        <w:pStyle w:val="Default"/>
        <w:kinsoku w:val="0"/>
        <w:overflowPunct w:val="0"/>
        <w:snapToGrid w:val="0"/>
        <w:spacing w:line="360" w:lineRule="auto"/>
        <w:ind w:left="1440" w:hangingChars="600" w:hanging="1440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5</w:t>
      </w:r>
      <w:r w:rsidR="00A11571" w:rsidRPr="004A0820">
        <w:rPr>
          <w:rFonts w:ascii="中國龍粗仿宋" w:eastAsia="中國龍粗仿宋" w:hAnsi="Garamond" w:cs="Times New Roman" w:hint="eastAsia"/>
        </w:rPr>
        <w:t>.</w:t>
      </w:r>
      <w:r w:rsidR="00BD3871" w:rsidRPr="004A0820">
        <w:rPr>
          <w:rFonts w:ascii="中國龍粗仿宋" w:eastAsia="中國龍粗仿宋" w:hAnsi="Garamond" w:cs="Times New Roman" w:hint="eastAsia"/>
        </w:rPr>
        <w:t xml:space="preserve"> 職業狀況：</w:t>
      </w:r>
      <w:r w:rsidR="00CD0E25" w:rsidRPr="004A0820">
        <w:rPr>
          <w:rFonts w:ascii="中國龍粗仿宋" w:eastAsia="中國龍粗仿宋" w:hAnsi="Garamond" w:cs="Times New Roman" w:hint="eastAsia"/>
        </w:rPr>
        <w:t>：</w:t>
      </w:r>
      <w:r w:rsidR="004C500A">
        <w:rPr>
          <w:rFonts w:ascii="Arial" w:eastAsia="Arial Unicode MS" w:hAnsi="Arial" w:cs="Arial"/>
        </w:rPr>
        <w:t>□</w:t>
      </w:r>
      <w:r w:rsidR="004C500A" w:rsidRPr="00C26F7A">
        <w:rPr>
          <w:rFonts w:ascii="Garamond" w:eastAsia="中國龍粗仿宋" w:hAnsi="Garamond" w:cs="Times New Roman"/>
        </w:rPr>
        <w:t>1.</w:t>
      </w:r>
      <w:r w:rsidR="004C500A" w:rsidRPr="00C26F7A">
        <w:rPr>
          <w:rFonts w:ascii="Garamond" w:eastAsia="中國龍粗仿宋" w:hAnsi="Garamond" w:cs="Times New Roman"/>
        </w:rPr>
        <w:t>無</w:t>
      </w:r>
      <w:r w:rsidR="004C500A">
        <w:rPr>
          <w:rFonts w:ascii="Garamond" w:eastAsia="中國龍粗仿宋" w:hAnsi="Garamond" w:cs="Times New Roman"/>
        </w:rPr>
        <w:t>□</w:t>
      </w:r>
      <w:r w:rsidR="004C500A" w:rsidRPr="00C26F7A">
        <w:rPr>
          <w:rFonts w:ascii="Garamond" w:eastAsia="中國龍粗仿宋" w:hAnsi="Garamond" w:cs="Times New Roman"/>
        </w:rPr>
        <w:t>2.</w:t>
      </w:r>
      <w:r w:rsidR="004C500A" w:rsidRPr="00C26F7A">
        <w:rPr>
          <w:rFonts w:ascii="Garamond" w:eastAsia="中國龍粗仿宋" w:hAnsi="Garamond" w:cs="Times New Roman"/>
        </w:rPr>
        <w:t>家管</w:t>
      </w:r>
      <w:r w:rsidR="004C500A">
        <w:rPr>
          <w:rFonts w:ascii="Garamond" w:eastAsia="中國龍粗仿宋" w:hAnsi="Garamond" w:cs="Times New Roman"/>
        </w:rPr>
        <w:t>□</w:t>
      </w:r>
      <w:r w:rsidR="004C500A" w:rsidRPr="00C26F7A">
        <w:rPr>
          <w:rFonts w:ascii="Garamond" w:eastAsia="中國龍粗仿宋" w:hAnsi="Garamond" w:cs="Times New Roman"/>
        </w:rPr>
        <w:t>3.</w:t>
      </w:r>
      <w:r w:rsidR="004C500A" w:rsidRPr="00C26F7A">
        <w:rPr>
          <w:rFonts w:ascii="Garamond" w:eastAsia="中國龍粗仿宋" w:hAnsi="Garamond" w:cs="Times New Roman"/>
        </w:rPr>
        <w:t>工</w:t>
      </w:r>
      <w:r w:rsidR="004C500A">
        <w:rPr>
          <w:rFonts w:ascii="Garamond" w:eastAsia="中國龍粗仿宋" w:hAnsi="Garamond" w:cs="Times New Roman"/>
        </w:rPr>
        <w:t>□</w:t>
      </w:r>
      <w:r w:rsidR="004C500A" w:rsidRPr="00C26F7A">
        <w:rPr>
          <w:rFonts w:ascii="Garamond" w:eastAsia="中國龍粗仿宋" w:hAnsi="Garamond" w:cs="Times New Roman"/>
        </w:rPr>
        <w:t>4.</w:t>
      </w:r>
      <w:r w:rsidR="004C500A" w:rsidRPr="00C26F7A">
        <w:rPr>
          <w:rFonts w:ascii="Garamond" w:eastAsia="中國龍粗仿宋" w:hAnsi="Garamond" w:cs="Times New Roman"/>
        </w:rPr>
        <w:t>商</w:t>
      </w:r>
      <w:r w:rsidR="004C500A">
        <w:rPr>
          <w:rFonts w:ascii="Garamond" w:eastAsia="中國龍粗仿宋" w:hAnsi="Garamond" w:cs="Times New Roman"/>
        </w:rPr>
        <w:t>□</w:t>
      </w:r>
      <w:r w:rsidR="004C500A" w:rsidRPr="00C26F7A">
        <w:rPr>
          <w:rFonts w:ascii="Garamond" w:eastAsia="中國龍粗仿宋" w:hAnsi="Garamond" w:cs="Times New Roman"/>
        </w:rPr>
        <w:t>5.</w:t>
      </w:r>
      <w:r w:rsidR="004C500A" w:rsidRPr="00C26F7A">
        <w:rPr>
          <w:rFonts w:ascii="Garamond" w:eastAsia="中國龍粗仿宋" w:hAnsi="Garamond" w:cs="Times New Roman"/>
        </w:rPr>
        <w:t>公</w:t>
      </w:r>
      <w:r w:rsidR="004C500A">
        <w:rPr>
          <w:rFonts w:ascii="Garamond" w:eastAsia="中國龍粗仿宋" w:hAnsi="Garamond" w:cs="Times New Roman"/>
        </w:rPr>
        <w:t>□</w:t>
      </w:r>
      <w:r w:rsidR="004C500A" w:rsidRPr="00C26F7A">
        <w:rPr>
          <w:rFonts w:ascii="Garamond" w:eastAsia="中國龍粗仿宋" w:hAnsi="Garamond" w:cs="Times New Roman"/>
        </w:rPr>
        <w:t>6.</w:t>
      </w:r>
      <w:r w:rsidR="004C500A" w:rsidRPr="00C26F7A">
        <w:rPr>
          <w:rFonts w:ascii="Garamond" w:eastAsia="中國龍粗仿宋" w:hAnsi="Garamond" w:cs="Times New Roman"/>
        </w:rPr>
        <w:t>其他</w:t>
      </w:r>
      <w:r w:rsidR="004C500A" w:rsidRPr="00C26F7A">
        <w:rPr>
          <w:rFonts w:ascii="Garamond" w:eastAsia="中國龍粗仿宋" w:hAnsi="Garamond" w:cs="Times New Roman"/>
          <w:u w:val="single"/>
        </w:rPr>
        <w:t xml:space="preserve">        </w:t>
      </w:r>
    </w:p>
    <w:p w14:paraId="0824707A" w14:textId="38AC8320" w:rsidR="00F73EB0" w:rsidRPr="004A0820" w:rsidRDefault="00CC43F1" w:rsidP="00D27A16">
      <w:pPr>
        <w:pStyle w:val="Default"/>
        <w:kinsoku w:val="0"/>
        <w:overflowPunct w:val="0"/>
        <w:snapToGrid w:val="0"/>
        <w:spacing w:line="360" w:lineRule="auto"/>
        <w:ind w:left="1440" w:hangingChars="600" w:hanging="1440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 xml:space="preserve">6. </w:t>
      </w:r>
      <w:r w:rsidR="00A11571" w:rsidRPr="004A0820">
        <w:rPr>
          <w:rFonts w:ascii="中國龍粗仿宋" w:eastAsia="中國龍粗仿宋" w:hAnsi="Garamond" w:cs="Times New Roman" w:hint="eastAsia"/>
        </w:rPr>
        <w:t>教育程度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1.不識字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2.國小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3.國中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4.高中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5.專科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A11571" w:rsidRPr="004A0820">
        <w:rPr>
          <w:rFonts w:ascii="中國龍粗仿宋" w:eastAsia="中國龍粗仿宋" w:hAnsi="Garamond" w:cs="Times New Roman" w:hint="eastAsia"/>
        </w:rPr>
        <w:t>6.大學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F73EB0" w:rsidRPr="004A0820">
        <w:rPr>
          <w:rFonts w:ascii="中國龍粗仿宋" w:eastAsia="中國龍粗仿宋" w:hAnsi="Garamond" w:cs="Times New Roman" w:hint="eastAsia"/>
        </w:rPr>
        <w:t>7.</w:t>
      </w:r>
      <w:r w:rsidR="00CD0E25" w:rsidRPr="004A0820">
        <w:rPr>
          <w:rFonts w:ascii="中國龍粗仿宋" w:eastAsia="中國龍粗仿宋" w:hAnsi="Garamond" w:cs="Times New Roman" w:hint="eastAsia"/>
        </w:rPr>
        <w:t>碩士  博士</w:t>
      </w:r>
      <w:r w:rsidR="00DE1C35" w:rsidRPr="004A0820">
        <w:rPr>
          <w:rFonts w:ascii="中國龍粗仿宋" w:eastAsia="中國龍粗仿宋" w:hAnsi="Garamond" w:cs="Times New Roman" w:hint="eastAsia"/>
        </w:rPr>
        <w:t>(含)以上</w:t>
      </w:r>
    </w:p>
    <w:p w14:paraId="1FAF9763" w14:textId="77777777" w:rsidR="00321718" w:rsidRDefault="00CC43F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/>
        </w:rPr>
      </w:pPr>
      <w:r w:rsidRPr="004A0820">
        <w:rPr>
          <w:rFonts w:ascii="中國龍粗仿宋" w:eastAsia="中國龍粗仿宋" w:hAnsi="Garamond" w:cs="Times New Roman" w:hint="eastAsia"/>
        </w:rPr>
        <w:t>7</w:t>
      </w:r>
      <w:r w:rsidR="0047685D" w:rsidRPr="004A0820">
        <w:rPr>
          <w:rFonts w:ascii="中國龍粗仿宋" w:eastAsia="中國龍粗仿宋" w:hAnsi="Garamond" w:cs="Times New Roman" w:hint="eastAsia"/>
        </w:rPr>
        <w:t>.</w:t>
      </w:r>
      <w:r w:rsidRPr="004A0820">
        <w:rPr>
          <w:rFonts w:ascii="中國龍粗仿宋" w:eastAsia="中國龍粗仿宋" w:hAnsi="Garamond" w:cs="Times New Roman" w:hint="eastAsia"/>
        </w:rPr>
        <w:t xml:space="preserve"> </w:t>
      </w:r>
      <w:r w:rsidR="0047685D" w:rsidRPr="004A0820">
        <w:rPr>
          <w:rFonts w:ascii="中國龍粗仿宋" w:eastAsia="中國龍粗仿宋" w:hAnsi="Garamond" w:cs="Times New Roman" w:hint="eastAsia"/>
        </w:rPr>
        <w:t>宗教信仰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1.無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2.佛教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3.道教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4.基督教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 xml:space="preserve">5.天主教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 xml:space="preserve">6.一貫道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7.回教</w:t>
      </w:r>
    </w:p>
    <w:p w14:paraId="6A989BAB" w14:textId="21856E1A" w:rsidR="003A07A3" w:rsidRPr="00321718" w:rsidRDefault="00321718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>
        <w:rPr>
          <w:rFonts w:ascii="Calibri" w:eastAsia="中國龍粗仿宋" w:hAnsi="Calibri" w:cs="Calibri" w:hint="eastAsia"/>
        </w:rPr>
        <w:t xml:space="preserve">           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3A07A3" w:rsidRPr="004A0820">
        <w:rPr>
          <w:rFonts w:ascii="中國龍粗仿宋" w:eastAsia="中國龍粗仿宋" w:hAnsi="Garamond" w:cs="Times New Roman" w:hint="eastAsia"/>
        </w:rPr>
        <w:t>8.</w:t>
      </w:r>
      <w:r>
        <w:rPr>
          <w:rFonts w:ascii="Calibri" w:eastAsia="中國龍粗仿宋" w:hAnsi="Calibri" w:cs="Calibri" w:hint="eastAsia"/>
        </w:rPr>
        <w:t xml:space="preserve"> </w:t>
      </w:r>
      <w:r w:rsidR="003A07A3" w:rsidRPr="004A0820">
        <w:rPr>
          <w:rFonts w:ascii="中國龍粗仿宋" w:eastAsia="中國龍粗仿宋" w:hAnsi="Garamond" w:cs="Times New Roman" w:hint="eastAsia"/>
        </w:rPr>
        <w:t>其它</w:t>
      </w:r>
      <w:r w:rsidR="003A07A3" w:rsidRPr="004A0820">
        <w:rPr>
          <w:rFonts w:ascii="中國龍粗仿宋" w:eastAsia="中國龍粗仿宋" w:hAnsi="Garamond" w:cs="Times New Roman" w:hint="eastAsia"/>
          <w:u w:val="single"/>
        </w:rPr>
        <w:t xml:space="preserve">        </w:t>
      </w:r>
    </w:p>
    <w:p w14:paraId="345050B4" w14:textId="7E60AB42" w:rsidR="00D27A16" w:rsidRPr="004A0820" w:rsidRDefault="00CC43F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8</w:t>
      </w:r>
      <w:r w:rsidR="00A11571" w:rsidRPr="004A0820">
        <w:rPr>
          <w:rFonts w:ascii="中國龍粗仿宋" w:eastAsia="中國龍粗仿宋" w:hAnsi="Garamond" w:cs="Times New Roman" w:hint="eastAsia"/>
        </w:rPr>
        <w:t>.</w:t>
      </w:r>
      <w:r w:rsidR="004309E6" w:rsidRPr="004A0820">
        <w:rPr>
          <w:rFonts w:ascii="中國龍粗仿宋" w:eastAsia="中國龍粗仿宋" w:hAnsi="Garamond" w:cs="Times New Roman" w:hint="eastAsia"/>
        </w:rPr>
        <w:t xml:space="preserve"> </w:t>
      </w:r>
      <w:r w:rsidR="00A0740B" w:rsidRPr="004A0820">
        <w:rPr>
          <w:rFonts w:ascii="中國龍粗仿宋" w:eastAsia="中國龍粗仿宋" w:hAnsi="Garamond" w:cs="Times New Roman" w:hint="eastAsia"/>
        </w:rPr>
        <w:t>慢性疾病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1.糖尿病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2.高血壓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3.心臟病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4.中風史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 xml:space="preserve">5.腎臟功能不全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6.高</w:t>
      </w:r>
      <w:r w:rsidR="00D27A16" w:rsidRPr="004A0820">
        <w:rPr>
          <w:rFonts w:ascii="中國龍粗仿宋" w:eastAsia="中國龍粗仿宋" w:hAnsi="Garamond" w:cs="Times New Roman" w:hint="eastAsia"/>
        </w:rPr>
        <w:t xml:space="preserve">  </w:t>
      </w:r>
    </w:p>
    <w:p w14:paraId="7FAA7E8E" w14:textId="228B2D3C" w:rsidR="00A0740B" w:rsidRPr="004A0820" w:rsidRDefault="00D27A16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  <w:u w:val="single"/>
        </w:rPr>
      </w:pPr>
      <w:r w:rsidRPr="004A0820">
        <w:rPr>
          <w:rFonts w:ascii="中國龍粗仿宋" w:eastAsia="中國龍粗仿宋" w:hAnsi="Garamond" w:cs="Times New Roman" w:hint="eastAsia"/>
        </w:rPr>
        <w:t xml:space="preserve">            </w:t>
      </w:r>
      <w:r w:rsidR="00CC43F1" w:rsidRPr="004A0820">
        <w:rPr>
          <w:rFonts w:ascii="中國龍粗仿宋" w:eastAsia="中國龍粗仿宋" w:hAnsi="Garamond" w:cs="Times New Roman" w:hint="eastAsia"/>
        </w:rPr>
        <w:t xml:space="preserve">血脂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CC43F1" w:rsidRPr="004A0820">
        <w:rPr>
          <w:rFonts w:ascii="中國龍粗仿宋" w:eastAsia="中國龍粗仿宋" w:hAnsi="Garamond" w:cs="Times New Roman" w:hint="eastAsia"/>
        </w:rPr>
        <w:t>7.肝炎</w:t>
      </w:r>
      <w:r w:rsidRPr="004A0820">
        <w:rPr>
          <w:rFonts w:ascii="中國龍粗仿宋" w:eastAsia="中國龍粗仿宋" w:hAnsi="Garamond" w:cs="Times New Roman" w:hint="eastAsia"/>
        </w:rPr>
        <w:t xml:space="preserve">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CC43F1" w:rsidRPr="004A0820">
        <w:rPr>
          <w:rFonts w:ascii="中國龍粗仿宋" w:eastAsia="中國龍粗仿宋" w:hAnsi="Garamond" w:cs="Times New Roman" w:hint="eastAsia"/>
        </w:rPr>
        <w:t>8.其它</w:t>
      </w:r>
      <w:r w:rsidR="00CC43F1" w:rsidRPr="004A0820">
        <w:rPr>
          <w:rFonts w:ascii="中國龍粗仿宋" w:eastAsia="中國龍粗仿宋" w:hAnsi="Garamond" w:cs="Times New Roman" w:hint="eastAsia"/>
          <w:u w:val="single"/>
        </w:rPr>
        <w:t xml:space="preserve">        </w:t>
      </w:r>
    </w:p>
    <w:p w14:paraId="4B3D82F1" w14:textId="2C6E040F" w:rsidR="00CD0E25" w:rsidRPr="004A0820" w:rsidRDefault="00CC43F1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 xml:space="preserve">9. </w:t>
      </w:r>
      <w:r w:rsidRPr="00AC073D">
        <w:rPr>
          <w:rFonts w:ascii="中國龍粗仿宋" w:eastAsia="中國龍粗仿宋" w:hAnsi="Garamond" w:cs="Times New Roman" w:hint="eastAsia"/>
          <w:b/>
          <w:bCs/>
        </w:rPr>
        <w:t>抽</w:t>
      </w:r>
      <w:r w:rsidR="00CD0E25" w:rsidRPr="00AC073D">
        <w:rPr>
          <w:rFonts w:ascii="中國龍粗仿宋" w:eastAsia="中國龍粗仿宋" w:hAnsi="Garamond" w:cs="Times New Roman" w:hint="eastAsia"/>
          <w:b/>
          <w:bCs/>
        </w:rPr>
        <w:t>菸</w:t>
      </w:r>
      <w:r w:rsidRPr="004A0820">
        <w:rPr>
          <w:rFonts w:ascii="中國龍粗仿宋" w:eastAsia="中國龍粗仿宋" w:hAnsi="Garamond" w:cs="Times New Roman" w:hint="eastAsia"/>
        </w:rPr>
        <w:t>：</w:t>
      </w:r>
      <w:r w:rsidR="00CD0E25" w:rsidRPr="004A0820">
        <w:rPr>
          <w:rFonts w:ascii="中國龍粗仿宋" w:eastAsia="中國龍粗仿宋" w:hAnsi="Garamond" w:cs="Times New Roman" w:hint="eastAsia"/>
        </w:rPr>
        <w:t>□無 □有</w:t>
      </w:r>
      <w:r w:rsidR="00D27A16" w:rsidRPr="004A0820">
        <w:rPr>
          <w:rFonts w:ascii="中國龍粗仿宋" w:eastAsia="中國龍粗仿宋" w:hAnsi="Garamond" w:cs="Times New Roman" w:hint="eastAsia"/>
        </w:rPr>
        <w:t>；</w:t>
      </w:r>
      <w:r w:rsidRPr="00AC073D">
        <w:rPr>
          <w:rFonts w:ascii="中國龍粗仿宋" w:eastAsia="中國龍粗仿宋" w:hAnsi="Garamond" w:cs="Times New Roman" w:hint="eastAsia"/>
          <w:b/>
          <w:bCs/>
        </w:rPr>
        <w:t>喝</w:t>
      </w:r>
      <w:r w:rsidR="00CD0E25" w:rsidRPr="00AC073D">
        <w:rPr>
          <w:rFonts w:ascii="中國龍粗仿宋" w:eastAsia="中國龍粗仿宋" w:hAnsi="Garamond" w:cs="Times New Roman" w:hint="eastAsia"/>
          <w:b/>
          <w:bCs/>
        </w:rPr>
        <w:t>酒</w:t>
      </w:r>
      <w:r w:rsidR="00D27A16" w:rsidRPr="004A0820">
        <w:rPr>
          <w:rFonts w:ascii="中國龍粗仿宋" w:eastAsia="中國龍粗仿宋" w:hAnsi="Garamond" w:cs="Times New Roman" w:hint="eastAsia"/>
        </w:rPr>
        <w:t>：</w:t>
      </w:r>
      <w:r w:rsidR="00CD0E25" w:rsidRPr="004A0820">
        <w:rPr>
          <w:rFonts w:ascii="中國龍粗仿宋" w:eastAsia="中國龍粗仿宋" w:hAnsi="Garamond" w:cs="Times New Roman" w:hint="eastAsia"/>
        </w:rPr>
        <w:t xml:space="preserve"> □無 □有</w:t>
      </w:r>
      <w:r w:rsidR="00D27A16" w:rsidRPr="004A0820">
        <w:rPr>
          <w:rFonts w:ascii="中國龍粗仿宋" w:eastAsia="中國龍粗仿宋" w:hAnsi="Garamond" w:cs="Times New Roman" w:hint="eastAsia"/>
        </w:rPr>
        <w:t>；</w:t>
      </w:r>
      <w:r w:rsidR="00CD0E25" w:rsidRPr="00AC073D">
        <w:rPr>
          <w:rFonts w:ascii="中國龍粗仿宋" w:eastAsia="中國龍粗仿宋" w:hAnsi="Garamond" w:cs="Times New Roman" w:hint="eastAsia"/>
          <w:b/>
          <w:bCs/>
        </w:rPr>
        <w:t>檳榔</w:t>
      </w:r>
      <w:r w:rsidR="00D27A16" w:rsidRPr="004A0820">
        <w:rPr>
          <w:rFonts w:ascii="中國龍粗仿宋" w:eastAsia="中國龍粗仿宋" w:hAnsi="Garamond" w:cs="Times New Roman" w:hint="eastAsia"/>
        </w:rPr>
        <w:t>：</w:t>
      </w:r>
      <w:r w:rsidR="00CD0E25" w:rsidRPr="004A0820">
        <w:rPr>
          <w:rFonts w:ascii="中國龍粗仿宋" w:eastAsia="中國龍粗仿宋" w:hAnsi="Garamond" w:cs="Times New Roman" w:hint="eastAsia"/>
        </w:rPr>
        <w:t xml:space="preserve">□無嚼食 □有嚼食 </w:t>
      </w:r>
    </w:p>
    <w:p w14:paraId="023F536F" w14:textId="6B6B030D" w:rsidR="004B159C" w:rsidRPr="004A0820" w:rsidRDefault="00D27A16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10</w:t>
      </w:r>
      <w:r w:rsidR="00A0740B" w:rsidRPr="004A0820">
        <w:rPr>
          <w:rFonts w:ascii="中國龍粗仿宋" w:eastAsia="中國龍粗仿宋" w:hAnsi="Garamond" w:cs="Times New Roman" w:hint="eastAsia"/>
        </w:rPr>
        <w:t>.</w:t>
      </w:r>
      <w:r w:rsidRPr="004A0820">
        <w:rPr>
          <w:rFonts w:ascii="中國龍粗仿宋" w:eastAsia="中國龍粗仿宋" w:hAnsi="Garamond" w:cs="Times New Roman" w:hint="eastAsia"/>
        </w:rPr>
        <w:t xml:space="preserve"> 住</w:t>
      </w:r>
      <w:r w:rsidR="00254D50" w:rsidRPr="004A0820">
        <w:rPr>
          <w:rFonts w:ascii="中國龍粗仿宋" w:eastAsia="中國龍粗仿宋" w:hAnsi="Garamond" w:cs="Times New Roman" w:hint="eastAsia"/>
        </w:rPr>
        <w:t>院</w:t>
      </w:r>
      <w:r w:rsidRPr="004A0820">
        <w:rPr>
          <w:rFonts w:ascii="中國龍粗仿宋" w:eastAsia="中國龍粗仿宋" w:hAnsi="Garamond" w:cs="Times New Roman" w:hint="eastAsia"/>
        </w:rPr>
        <w:t>中</w:t>
      </w:r>
      <w:r w:rsidR="00527CAD" w:rsidRPr="004A0820">
        <w:rPr>
          <w:rFonts w:ascii="中國龍粗仿宋" w:eastAsia="中國龍粗仿宋" w:hAnsi="Garamond" w:cs="Times New Roman" w:hint="eastAsia"/>
        </w:rPr>
        <w:t>主要陪伴者</w:t>
      </w:r>
      <w:r w:rsidR="004B159C" w:rsidRPr="004A0820">
        <w:rPr>
          <w:rFonts w:ascii="中國龍粗仿宋" w:eastAsia="中國龍粗仿宋" w:hAnsi="Garamond" w:cs="Times New Roman" w:hint="eastAsia"/>
        </w:rPr>
        <w:t>(可複選)</w:t>
      </w:r>
      <w:r w:rsidR="00151D4E" w:rsidRPr="004A0820">
        <w:rPr>
          <w:rFonts w:ascii="中國龍粗仿宋" w:eastAsia="中國龍粗仿宋" w:hAnsi="Garamond" w:cs="Times New Roman" w:hint="eastAsia"/>
        </w:rPr>
        <w:t>：</w:t>
      </w:r>
    </w:p>
    <w:p w14:paraId="0516B1E4" w14:textId="1E0C5F06" w:rsidR="00D27A16" w:rsidRPr="004A0820" w:rsidRDefault="004B159C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 xml:space="preserve"> 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1.</w:t>
      </w:r>
      <w:r w:rsidR="00527CAD" w:rsidRPr="004A0820">
        <w:rPr>
          <w:rFonts w:ascii="中國龍粗仿宋" w:eastAsia="中國龍粗仿宋" w:hAnsi="Garamond" w:cs="Times New Roman" w:hint="eastAsia"/>
        </w:rPr>
        <w:t>配偶或同居人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2.</w:t>
      </w:r>
      <w:r w:rsidR="00527CAD" w:rsidRPr="004A0820">
        <w:rPr>
          <w:rFonts w:ascii="中國龍粗仿宋" w:eastAsia="中國龍粗仿宋" w:hAnsi="Garamond" w:cs="Times New Roman" w:hint="eastAsia"/>
        </w:rPr>
        <w:t xml:space="preserve"> 父母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3.</w:t>
      </w:r>
      <w:r w:rsidR="00527CAD" w:rsidRPr="004A0820">
        <w:rPr>
          <w:rFonts w:ascii="中國龍粗仿宋" w:eastAsia="中國龍粗仿宋" w:hAnsi="Garamond" w:cs="Times New Roman" w:hint="eastAsia"/>
        </w:rPr>
        <w:t xml:space="preserve"> 兄弟姊妹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4.</w:t>
      </w:r>
      <w:r w:rsidR="00527CAD" w:rsidRPr="004A0820">
        <w:rPr>
          <w:rFonts w:ascii="中國龍粗仿宋" w:eastAsia="中國龍粗仿宋" w:hAnsi="Garamond" w:cs="Times New Roman" w:hint="eastAsia"/>
        </w:rPr>
        <w:t xml:space="preserve"> 子女</w:t>
      </w:r>
      <w:r w:rsidR="00ED0678" w:rsidRPr="004A0820">
        <w:rPr>
          <w:rFonts w:ascii="中國龍粗仿宋" w:eastAsia="中國龍粗仿宋" w:hAnsi="Garamond" w:cs="Times New Roman" w:hint="eastAsia"/>
        </w:rPr>
        <w:t></w:t>
      </w:r>
      <w:r w:rsidR="00151D4E" w:rsidRPr="004A0820">
        <w:rPr>
          <w:rFonts w:ascii="中國龍粗仿宋" w:eastAsia="中國龍粗仿宋" w:hAnsi="Garamond" w:cs="Times New Roman" w:hint="eastAsia"/>
        </w:rPr>
        <w:t>5.</w:t>
      </w:r>
      <w:r w:rsidR="004309E6" w:rsidRPr="004A0820">
        <w:rPr>
          <w:rFonts w:ascii="中國龍粗仿宋" w:eastAsia="中國龍粗仿宋" w:hAnsi="Garamond" w:cs="Times New Roman" w:hint="eastAsia"/>
        </w:rPr>
        <w:t xml:space="preserve"> </w:t>
      </w:r>
      <w:r w:rsidR="00527CAD" w:rsidRPr="004A0820">
        <w:rPr>
          <w:rFonts w:ascii="中國龍粗仿宋" w:eastAsia="中國龍粗仿宋" w:hAnsi="Garamond" w:cs="Times New Roman" w:hint="eastAsia"/>
        </w:rPr>
        <w:t>親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6.</w:t>
      </w:r>
      <w:r w:rsidR="00527CAD" w:rsidRPr="004A0820">
        <w:rPr>
          <w:rFonts w:ascii="中國龍粗仿宋" w:eastAsia="中國龍粗仿宋" w:hAnsi="Garamond" w:cs="Times New Roman" w:hint="eastAsia"/>
        </w:rPr>
        <w:t xml:space="preserve"> 鄰居</w:t>
      </w:r>
      <w:r w:rsidR="004309E6" w:rsidRPr="004A0820">
        <w:rPr>
          <w:rFonts w:ascii="中國龍粗仿宋" w:eastAsia="中國龍粗仿宋" w:hAnsi="Garamond" w:cs="Times New Roman" w:hint="eastAsia"/>
        </w:rPr>
        <w:t xml:space="preserve">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7.</w:t>
      </w:r>
      <w:r w:rsidR="00527CAD" w:rsidRPr="004A0820">
        <w:rPr>
          <w:rFonts w:ascii="中國龍粗仿宋" w:eastAsia="中國龍粗仿宋" w:hAnsi="Garamond" w:cs="Times New Roman" w:hint="eastAsia"/>
        </w:rPr>
        <w:t>朋友</w:t>
      </w:r>
    </w:p>
    <w:p w14:paraId="4B509BCF" w14:textId="3D02053E" w:rsidR="00527CAD" w:rsidRPr="004A0820" w:rsidRDefault="00D27A16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  <w:u w:val="single"/>
        </w:rPr>
      </w:pPr>
      <w:r w:rsidRPr="004A0820">
        <w:rPr>
          <w:rFonts w:ascii="中國龍粗仿宋" w:eastAsia="中國龍粗仿宋" w:hAnsi="Garamond" w:cs="Times New Roman" w:hint="eastAsia"/>
        </w:rPr>
        <w:t xml:space="preserve"> </w:t>
      </w:r>
      <w:r w:rsidR="00527CAD" w:rsidRPr="004A0820">
        <w:rPr>
          <w:rFonts w:ascii="中國龍粗仿宋" w:eastAsia="中國龍粗仿宋" w:hAnsi="Garamond" w:cs="Calibri" w:hint="eastAsia"/>
        </w:rPr>
        <w:t xml:space="preserve">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8.</w:t>
      </w:r>
      <w:r w:rsidR="00527CAD" w:rsidRPr="004A0820">
        <w:rPr>
          <w:rFonts w:ascii="中國龍粗仿宋" w:eastAsia="中國龍粗仿宋" w:hAnsi="Garamond" w:cs="Times New Roman" w:hint="eastAsia"/>
        </w:rPr>
        <w:t xml:space="preserve"> 宗教或社會團體</w:t>
      </w:r>
      <w:r w:rsidR="00151D4E" w:rsidRPr="004A0820">
        <w:rPr>
          <w:rFonts w:ascii="中國龍粗仿宋" w:eastAsia="中國龍粗仿宋" w:hAnsi="Garamond" w:cs="Times New Roman" w:hint="eastAsia"/>
        </w:rPr>
        <w:t>活動</w:t>
      </w:r>
      <w:r w:rsidR="00527CAD" w:rsidRPr="004A0820">
        <w:rPr>
          <w:rFonts w:ascii="中國龍粗仿宋" w:eastAsia="中國龍粗仿宋" w:hAnsi="Garamond" w:cs="Calibri" w:hint="eastAsia"/>
        </w:rPr>
        <w:t xml:space="preserve">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151D4E" w:rsidRPr="004A0820">
        <w:rPr>
          <w:rFonts w:ascii="中國龍粗仿宋" w:eastAsia="中國龍粗仿宋" w:hAnsi="Garamond" w:cs="Times New Roman" w:hint="eastAsia"/>
        </w:rPr>
        <w:t>9.</w:t>
      </w:r>
      <w:r w:rsidR="00527CAD" w:rsidRPr="004A0820">
        <w:rPr>
          <w:rFonts w:ascii="中國龍粗仿宋" w:eastAsia="中國龍粗仿宋" w:hAnsi="Garamond" w:cs="Times New Roman" w:hint="eastAsia"/>
        </w:rPr>
        <w:t>社福機構</w:t>
      </w:r>
      <w:r w:rsidR="004309E6" w:rsidRPr="004A0820">
        <w:rPr>
          <w:rFonts w:ascii="中國龍粗仿宋" w:eastAsia="中國龍粗仿宋" w:hAnsi="Garamond" w:cs="Times New Roman" w:hint="eastAsia"/>
        </w:rPr>
        <w:t xml:space="preserve">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="004309E6" w:rsidRPr="004A0820">
        <w:rPr>
          <w:rFonts w:ascii="中國龍粗仿宋" w:eastAsia="中國龍粗仿宋" w:hAnsi="Garamond" w:cs="Times New Roman" w:hint="eastAsia"/>
        </w:rPr>
        <w:t>10.</w:t>
      </w:r>
      <w:r w:rsidR="00527CAD" w:rsidRPr="004A0820">
        <w:rPr>
          <w:rFonts w:ascii="中國龍粗仿宋" w:eastAsia="中國龍粗仿宋" w:hAnsi="Garamond" w:cs="Times New Roman" w:hint="eastAsia"/>
        </w:rPr>
        <w:t>其他</w:t>
      </w:r>
      <w:r w:rsidR="00527CAD" w:rsidRPr="004A0820">
        <w:rPr>
          <w:rFonts w:ascii="中國龍粗仿宋" w:eastAsia="中國龍粗仿宋" w:hAnsi="Garamond" w:cs="Times New Roman" w:hint="eastAsia"/>
          <w:u w:val="single"/>
        </w:rPr>
        <w:t xml:space="preserve">             </w:t>
      </w:r>
    </w:p>
    <w:p w14:paraId="5D32FFF1" w14:textId="3579070F" w:rsidR="00D27A16" w:rsidRPr="004A0820" w:rsidRDefault="004309E6" w:rsidP="00D27A16">
      <w:pPr>
        <w:pStyle w:val="Default"/>
        <w:kinsoku w:val="0"/>
        <w:overflowPunct w:val="0"/>
        <w:snapToGrid w:val="0"/>
        <w:spacing w:line="360" w:lineRule="auto"/>
        <w:jc w:val="both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>1</w:t>
      </w:r>
      <w:r w:rsidR="00D27A16" w:rsidRPr="004A0820">
        <w:rPr>
          <w:rFonts w:ascii="中國龍粗仿宋" w:eastAsia="中國龍粗仿宋" w:hAnsi="Garamond" w:cs="Times New Roman" w:hint="eastAsia"/>
        </w:rPr>
        <w:t>1</w:t>
      </w:r>
      <w:r w:rsidRPr="004A0820">
        <w:rPr>
          <w:rFonts w:ascii="中國龍粗仿宋" w:eastAsia="中國龍粗仿宋" w:hAnsi="Garamond" w:cs="Times New Roman" w:hint="eastAsia"/>
        </w:rPr>
        <w:t xml:space="preserve">. </w:t>
      </w:r>
      <w:r w:rsidR="005976CC" w:rsidRPr="004A0820">
        <w:rPr>
          <w:rFonts w:ascii="中國龍粗仿宋" w:eastAsia="中國龍粗仿宋" w:hAnsi="Garamond" w:cs="Times New Roman" w:hint="eastAsia"/>
        </w:rPr>
        <w:t>出院後</w:t>
      </w:r>
      <w:r w:rsidR="00D27A16" w:rsidRPr="004A0820">
        <w:rPr>
          <w:rFonts w:ascii="中國龍粗仿宋" w:eastAsia="中國龍粗仿宋" w:hAnsi="Garamond" w:cs="Times New Roman" w:hint="eastAsia"/>
        </w:rPr>
        <w:t>預計主要陪伴者(可複選)：</w:t>
      </w:r>
    </w:p>
    <w:p w14:paraId="21A7743F" w14:textId="0DE49E01" w:rsidR="00D27A16" w:rsidRPr="004A0820" w:rsidRDefault="00D27A16" w:rsidP="00D27A16">
      <w:pPr>
        <w:pStyle w:val="Default"/>
        <w:kinsoku w:val="0"/>
        <w:overflowPunct w:val="0"/>
        <w:snapToGrid w:val="0"/>
        <w:spacing w:line="360" w:lineRule="auto"/>
        <w:rPr>
          <w:rFonts w:ascii="中國龍粗仿宋" w:eastAsia="中國龍粗仿宋" w:hAnsi="Garamond" w:cs="Times New Roman" w:hint="eastAsia"/>
        </w:rPr>
      </w:pPr>
      <w:r w:rsidRPr="004A0820">
        <w:rPr>
          <w:rFonts w:ascii="中國龍粗仿宋" w:eastAsia="中國龍粗仿宋" w:hAnsi="Garamond" w:cs="Times New Roman" w:hint="eastAsia"/>
        </w:rPr>
        <w:t xml:space="preserve"> 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1.配偶或同居人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2. 父母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3. 兄弟姊妹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4. 子女</w:t>
      </w:r>
      <w:r w:rsidRPr="004A0820">
        <w:rPr>
          <w:rFonts w:ascii="中國龍粗仿宋" w:eastAsia="中國龍粗仿宋" w:hAnsi="Garamond" w:cs="Times New Roman" w:hint="eastAsia"/>
        </w:rPr>
        <w:t>5. 親戚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 xml:space="preserve">6. 鄰居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7.朋友</w:t>
      </w:r>
    </w:p>
    <w:p w14:paraId="56DF48D9" w14:textId="6FF71F2B" w:rsidR="00D27A16" w:rsidRPr="004A0820" w:rsidRDefault="00D27A16" w:rsidP="00D27A16">
      <w:pPr>
        <w:pStyle w:val="Default"/>
        <w:kinsoku w:val="0"/>
        <w:overflowPunct w:val="0"/>
        <w:snapToGrid w:val="0"/>
        <w:spacing w:line="360" w:lineRule="auto"/>
        <w:rPr>
          <w:rFonts w:ascii="中國龍粗仿宋" w:eastAsia="中國龍粗仿宋" w:hAnsi="Garamond" w:cs="Times New Roman" w:hint="eastAsia"/>
          <w:u w:val="single"/>
        </w:rPr>
      </w:pPr>
      <w:r w:rsidRPr="004A0820">
        <w:rPr>
          <w:rFonts w:ascii="中國龍粗仿宋" w:eastAsia="中國龍粗仿宋" w:hAnsi="Garamond" w:cs="Times New Roman" w:hint="eastAsia"/>
        </w:rPr>
        <w:t xml:space="preserve"> 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 xml:space="preserve">8. 宗教或社會團體活動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 xml:space="preserve">9.社福機構 </w:t>
      </w:r>
      <w:r w:rsidR="00FF6D2A" w:rsidRPr="004A0820">
        <w:rPr>
          <w:rFonts w:ascii="中國龍粗仿宋" w:eastAsia="中國龍粗仿宋" w:hAnsi="Garamond" w:cs="Times New Roman" w:hint="eastAsia"/>
        </w:rPr>
        <w:t>□</w:t>
      </w:r>
      <w:r w:rsidRPr="004A0820">
        <w:rPr>
          <w:rFonts w:ascii="中國龍粗仿宋" w:eastAsia="中國龍粗仿宋" w:hAnsi="Garamond" w:cs="Times New Roman" w:hint="eastAsia"/>
        </w:rPr>
        <w:t>10.其他</w:t>
      </w:r>
      <w:r w:rsidRPr="004A0820">
        <w:rPr>
          <w:rFonts w:ascii="中國龍粗仿宋" w:eastAsia="中國龍粗仿宋" w:hAnsi="Garamond" w:cs="Times New Roman" w:hint="eastAsia"/>
          <w:u w:val="single"/>
        </w:rPr>
        <w:t xml:space="preserve">             </w:t>
      </w:r>
    </w:p>
    <w:sectPr w:rsidR="00D27A16" w:rsidRPr="004A0820" w:rsidSect="004A08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558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672EB" w14:textId="77777777" w:rsidR="00C5290D" w:rsidRDefault="00C5290D" w:rsidP="00687B9D">
      <w:r>
        <w:separator/>
      </w:r>
    </w:p>
  </w:endnote>
  <w:endnote w:type="continuationSeparator" w:id="0">
    <w:p w14:paraId="10817C4D" w14:textId="77777777" w:rsidR="00C5290D" w:rsidRDefault="00C5290D" w:rsidP="00687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中國龍粗仿宋">
    <w:panose1 w:val="02010609000101010101"/>
    <w:charset w:val="88"/>
    <w:family w:val="modern"/>
    <w:pitch w:val="fixed"/>
    <w:sig w:usb0="00000001" w:usb1="08080000" w:usb2="00000010" w:usb3="00000000" w:csb0="001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70585" w14:textId="77777777" w:rsidR="00687B9D" w:rsidRDefault="00687B9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E6C73" w14:textId="4F85C3DE" w:rsidR="00687B9D" w:rsidRPr="00F04D19" w:rsidRDefault="00F04D19" w:rsidP="00F04D19">
    <w:pPr>
      <w:pStyle w:val="a5"/>
      <w:jc w:val="left"/>
      <w:rPr>
        <w:rFonts w:ascii="Times New Roman" w:hAnsi="Times New Roman" w:cs="Times New Roman"/>
      </w:rPr>
    </w:pPr>
    <w:r w:rsidRPr="00311929">
      <w:rPr>
        <w:rFonts w:ascii="Times New Roman" w:hAnsi="Times New Roman" w:cs="Times New Roman"/>
      </w:rPr>
      <w:t>2022/03/</w:t>
    </w:r>
    <w:r w:rsidR="004E5B72">
      <w:rPr>
        <w:rFonts w:ascii="Times New Roman" w:hAnsi="Times New Roman" w:cs="Times New Roman"/>
      </w:rPr>
      <w:t>17</w:t>
    </w:r>
    <w:r w:rsidRPr="00311929">
      <w:rPr>
        <w:rFonts w:ascii="Times New Roman" w:hAnsi="Times New Roman" w:cs="Times New Roman"/>
      </w:rPr>
      <w:t xml:space="preserve"> Version 1.0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37C47" w14:textId="77777777" w:rsidR="00687B9D" w:rsidRDefault="00687B9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4A624" w14:textId="77777777" w:rsidR="00C5290D" w:rsidRDefault="00C5290D" w:rsidP="00687B9D">
      <w:r>
        <w:separator/>
      </w:r>
    </w:p>
  </w:footnote>
  <w:footnote w:type="continuationSeparator" w:id="0">
    <w:p w14:paraId="648E6478" w14:textId="77777777" w:rsidR="00C5290D" w:rsidRDefault="00C5290D" w:rsidP="00687B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4C627" w14:textId="77777777" w:rsidR="00687B9D" w:rsidRDefault="00687B9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B4D6B6" w14:textId="77777777" w:rsidR="00687B9D" w:rsidRDefault="00687B9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94EE08" w14:textId="77777777" w:rsidR="00687B9D" w:rsidRDefault="00687B9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1571"/>
    <w:rsid w:val="00013509"/>
    <w:rsid w:val="000655A1"/>
    <w:rsid w:val="00092538"/>
    <w:rsid w:val="000E4D49"/>
    <w:rsid w:val="0011533A"/>
    <w:rsid w:val="00151D4E"/>
    <w:rsid w:val="0015331A"/>
    <w:rsid w:val="00183557"/>
    <w:rsid w:val="001A6317"/>
    <w:rsid w:val="001E1646"/>
    <w:rsid w:val="001E7B5B"/>
    <w:rsid w:val="00254D50"/>
    <w:rsid w:val="002A4C2D"/>
    <w:rsid w:val="002C449D"/>
    <w:rsid w:val="002F6F0A"/>
    <w:rsid w:val="00312715"/>
    <w:rsid w:val="00321718"/>
    <w:rsid w:val="003A07A3"/>
    <w:rsid w:val="003F0361"/>
    <w:rsid w:val="003F630B"/>
    <w:rsid w:val="00412BC2"/>
    <w:rsid w:val="004309E6"/>
    <w:rsid w:val="00463BCB"/>
    <w:rsid w:val="0047685D"/>
    <w:rsid w:val="00495B81"/>
    <w:rsid w:val="004A0820"/>
    <w:rsid w:val="004B159C"/>
    <w:rsid w:val="004C500A"/>
    <w:rsid w:val="004E5B72"/>
    <w:rsid w:val="004F083E"/>
    <w:rsid w:val="004F5427"/>
    <w:rsid w:val="00527CAD"/>
    <w:rsid w:val="00584CC9"/>
    <w:rsid w:val="005976CC"/>
    <w:rsid w:val="005C063B"/>
    <w:rsid w:val="005F158F"/>
    <w:rsid w:val="00613FE3"/>
    <w:rsid w:val="00614C8E"/>
    <w:rsid w:val="0063215D"/>
    <w:rsid w:val="006637D7"/>
    <w:rsid w:val="00687B9D"/>
    <w:rsid w:val="00692419"/>
    <w:rsid w:val="00704A59"/>
    <w:rsid w:val="0076548D"/>
    <w:rsid w:val="007A1FFC"/>
    <w:rsid w:val="007D197F"/>
    <w:rsid w:val="00804599"/>
    <w:rsid w:val="008048D7"/>
    <w:rsid w:val="008A4FBC"/>
    <w:rsid w:val="008A548E"/>
    <w:rsid w:val="008E7B49"/>
    <w:rsid w:val="0092046E"/>
    <w:rsid w:val="00942BF3"/>
    <w:rsid w:val="00947565"/>
    <w:rsid w:val="009F492F"/>
    <w:rsid w:val="00A0740B"/>
    <w:rsid w:val="00A11571"/>
    <w:rsid w:val="00A70319"/>
    <w:rsid w:val="00AA4509"/>
    <w:rsid w:val="00AC073D"/>
    <w:rsid w:val="00AF4FCD"/>
    <w:rsid w:val="00B45A11"/>
    <w:rsid w:val="00BD3871"/>
    <w:rsid w:val="00C174AD"/>
    <w:rsid w:val="00C26F7A"/>
    <w:rsid w:val="00C33E70"/>
    <w:rsid w:val="00C450A2"/>
    <w:rsid w:val="00C5290D"/>
    <w:rsid w:val="00C85106"/>
    <w:rsid w:val="00C86539"/>
    <w:rsid w:val="00CC43F1"/>
    <w:rsid w:val="00CC798E"/>
    <w:rsid w:val="00CD0E25"/>
    <w:rsid w:val="00CD60B6"/>
    <w:rsid w:val="00D13034"/>
    <w:rsid w:val="00D27A16"/>
    <w:rsid w:val="00D54D8F"/>
    <w:rsid w:val="00D67264"/>
    <w:rsid w:val="00DA4FEA"/>
    <w:rsid w:val="00DE1C35"/>
    <w:rsid w:val="00E114DB"/>
    <w:rsid w:val="00E4489A"/>
    <w:rsid w:val="00E52840"/>
    <w:rsid w:val="00E76424"/>
    <w:rsid w:val="00EC1C22"/>
    <w:rsid w:val="00ED0678"/>
    <w:rsid w:val="00ED32D4"/>
    <w:rsid w:val="00F047B2"/>
    <w:rsid w:val="00F04D19"/>
    <w:rsid w:val="00F37F84"/>
    <w:rsid w:val="00F73EB0"/>
    <w:rsid w:val="00FC781D"/>
    <w:rsid w:val="00FF6D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9B2295"/>
  <w15:docId w15:val="{334B83F9-AE39-411E-9925-448268C6F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spacing w:line="400" w:lineRule="exact"/>
        <w:ind w:firstLineChars="400" w:firstLine="4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571"/>
    <w:pPr>
      <w:widowControl w:val="0"/>
      <w:spacing w:line="240" w:lineRule="auto"/>
      <w:ind w:firstLineChars="0" w:firstLine="0"/>
      <w:jc w:val="center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A11571"/>
    <w:pPr>
      <w:widowControl w:val="0"/>
      <w:autoSpaceDE w:val="0"/>
      <w:autoSpaceDN w:val="0"/>
      <w:adjustRightInd w:val="0"/>
      <w:spacing w:line="240" w:lineRule="auto"/>
      <w:ind w:firstLineChars="0" w:firstLine="0"/>
    </w:pPr>
    <w:rPr>
      <w:rFonts w:ascii="標楷體" w:eastAsia="標楷體" w:cs="標楷體"/>
      <w:color w:val="000000"/>
      <w:kern w:val="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687B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87B9D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87B9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87B9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D32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D32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BEFDF8-F68D-414E-81EA-A7CA505192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</cp:lastModifiedBy>
  <cp:revision>63</cp:revision>
  <cp:lastPrinted>2022-03-17T07:14:00Z</cp:lastPrinted>
  <dcterms:created xsi:type="dcterms:W3CDTF">2017-09-30T01:43:00Z</dcterms:created>
  <dcterms:modified xsi:type="dcterms:W3CDTF">2022-03-17T08:00:00Z</dcterms:modified>
</cp:coreProperties>
</file>